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DE1A1" w14:textId="3E4DE4E7" w:rsidR="00A035AC" w:rsidRPr="005A24CB" w:rsidRDefault="00CB0C4D" w:rsidP="002E7A3C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5A24CB">
        <w:rPr>
          <w:rFonts w:ascii="Times New Roman" w:hAnsi="Times New Roman" w:cs="Times New Roman"/>
          <w:b/>
          <w:bCs/>
          <w:sz w:val="15"/>
          <w:szCs w:val="15"/>
        </w:rPr>
        <w:t xml:space="preserve">Supplementary </w:t>
      </w:r>
      <w:r w:rsidR="00302334" w:rsidRPr="005A24CB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proofErr w:type="spellStart"/>
      <w:r w:rsidR="00A84506" w:rsidRPr="005A24CB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="00302334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>Ⅰ</w:t>
      </w:r>
      <w:proofErr w:type="spellEnd"/>
      <w:r w:rsidR="00302334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Serum marker levels in each group</w:t>
      </w:r>
    </w:p>
    <w:tbl>
      <w:tblPr>
        <w:tblStyle w:val="a3"/>
        <w:tblW w:w="9238" w:type="dxa"/>
        <w:jc w:val="center"/>
        <w:tblLayout w:type="fixed"/>
        <w:tblLook w:val="04A0" w:firstRow="1" w:lastRow="0" w:firstColumn="1" w:lastColumn="0" w:noHBand="0" w:noVBand="1"/>
      </w:tblPr>
      <w:tblGrid>
        <w:gridCol w:w="1961"/>
        <w:gridCol w:w="1789"/>
        <w:gridCol w:w="1659"/>
        <w:gridCol w:w="1532"/>
        <w:gridCol w:w="1532"/>
        <w:gridCol w:w="765"/>
      </w:tblGrid>
      <w:tr w:rsidR="00A035AC" w:rsidRPr="005A24CB" w14:paraId="788222E8" w14:textId="77777777" w:rsidTr="00BC6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tcW w:w="1961" w:type="dxa"/>
          </w:tcPr>
          <w:p w14:paraId="4FDC04CB" w14:textId="42B68822" w:rsidR="00A035AC" w:rsidRPr="005A24CB" w:rsidRDefault="002E7A3C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arkers</w:t>
            </w:r>
          </w:p>
        </w:tc>
        <w:tc>
          <w:tcPr>
            <w:tcW w:w="1789" w:type="dxa"/>
          </w:tcPr>
          <w:p w14:paraId="040EC9B4" w14:textId="6F914894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SCLC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n=10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659" w:type="dxa"/>
          </w:tcPr>
          <w:p w14:paraId="6D935E25" w14:textId="30E3558F" w:rsidR="00A035AC" w:rsidRPr="005A24CB" w:rsidRDefault="00A035AC" w:rsidP="00F83C87">
            <w:pPr>
              <w:widowControl/>
              <w:spacing w:line="360" w:lineRule="auto"/>
              <w:jc w:val="both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NSCLC(n=94)</w:t>
            </w:r>
          </w:p>
        </w:tc>
        <w:tc>
          <w:tcPr>
            <w:tcW w:w="1532" w:type="dxa"/>
          </w:tcPr>
          <w:p w14:paraId="26D8AD20" w14:textId="1C561A1B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N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n=8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532" w:type="dxa"/>
          </w:tcPr>
          <w:p w14:paraId="14F085AE" w14:textId="0272146B" w:rsidR="00A035AC" w:rsidRPr="005A24CB" w:rsidRDefault="002E7A3C" w:rsidP="00F83C87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NC</w:t>
            </w:r>
            <w:r w:rsidR="00A035AC"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="00A035AC" w:rsidRPr="005A24CB">
              <w:rPr>
                <w:spacing w:val="15"/>
                <w:sz w:val="15"/>
                <w:szCs w:val="15"/>
                <w14:ligatures w14:val="none"/>
              </w:rPr>
              <w:t>n=94</w:t>
            </w:r>
            <w:r w:rsidR="00A035AC"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65" w:type="dxa"/>
          </w:tcPr>
          <w:p w14:paraId="6A451D4E" w14:textId="286FC8B4" w:rsidR="00A035AC" w:rsidRPr="005A24CB" w:rsidRDefault="00A035AC" w:rsidP="002E7A3C">
            <w:pPr>
              <w:widowControl/>
              <w:spacing w:line="360" w:lineRule="auto"/>
              <w:jc w:val="left"/>
              <w:rPr>
                <w:i/>
                <w:iCs/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i/>
                <w:iCs/>
                <w:spacing w:val="15"/>
                <w:sz w:val="15"/>
                <w:szCs w:val="15"/>
                <w14:ligatures w14:val="none"/>
              </w:rPr>
              <w:t>P</w:t>
            </w:r>
          </w:p>
        </w:tc>
      </w:tr>
      <w:tr w:rsidR="00A035AC" w:rsidRPr="005A24CB" w14:paraId="2D2BC6B6" w14:textId="77777777" w:rsidTr="00A67025">
        <w:trPr>
          <w:trHeight w:val="471"/>
          <w:jc w:val="center"/>
        </w:trPr>
        <w:tc>
          <w:tcPr>
            <w:tcW w:w="1961" w:type="dxa"/>
          </w:tcPr>
          <w:p w14:paraId="33821BDD" w14:textId="4176BB9D" w:rsidR="00A035AC" w:rsidRPr="005A24CB" w:rsidRDefault="00A035AC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AK6  (</w:t>
            </w:r>
            <w:r w:rsidR="00C21AB9" w:rsidRPr="005A24CB">
              <w:rPr>
                <w:spacing w:val="15"/>
                <w:sz w:val="15"/>
                <w:szCs w:val="15"/>
                <w14:ligatures w14:val="none"/>
              </w:rPr>
              <w:t>n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g/L)</w:t>
            </w:r>
          </w:p>
        </w:tc>
        <w:tc>
          <w:tcPr>
            <w:tcW w:w="1789" w:type="dxa"/>
          </w:tcPr>
          <w:p w14:paraId="2173B13F" w14:textId="16A147A2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52.48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4.5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60.61)</w:t>
            </w:r>
            <w:r w:rsidR="00E30147" w:rsidRPr="005A24CB">
              <w:rPr>
                <w:spacing w:val="15"/>
                <w:sz w:val="15"/>
                <w:szCs w:val="15"/>
                <w14:ligatures w14:val="none"/>
              </w:rPr>
              <w:t xml:space="preserve"> </w:t>
            </w:r>
            <w:r w:rsidR="00E3014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 b c</w:t>
            </w:r>
          </w:p>
        </w:tc>
        <w:tc>
          <w:tcPr>
            <w:tcW w:w="1659" w:type="dxa"/>
          </w:tcPr>
          <w:p w14:paraId="6E638E0F" w14:textId="1F2B421A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1.0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2.48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50.2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E3014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532" w:type="dxa"/>
          </w:tcPr>
          <w:p w14:paraId="7C4DBCEC" w14:textId="06DEA1FE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7.8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1.7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3.3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532" w:type="dxa"/>
          </w:tcPr>
          <w:p w14:paraId="4D55A417" w14:textId="3B15A03F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4.7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26.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0.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65" w:type="dxa"/>
          </w:tcPr>
          <w:p w14:paraId="6984F805" w14:textId="77777777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&lt;0.01</w:t>
            </w:r>
          </w:p>
        </w:tc>
      </w:tr>
      <w:tr w:rsidR="00A035AC" w:rsidRPr="005A24CB" w14:paraId="2DD9B7C9" w14:textId="77777777" w:rsidTr="00A67025">
        <w:trPr>
          <w:trHeight w:val="471"/>
          <w:jc w:val="center"/>
        </w:trPr>
        <w:tc>
          <w:tcPr>
            <w:tcW w:w="1961" w:type="dxa"/>
          </w:tcPr>
          <w:p w14:paraId="0373075E" w14:textId="77777777" w:rsidR="00A035AC" w:rsidRPr="005A24CB" w:rsidRDefault="00A035AC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NSE  (ng/mL)</w:t>
            </w:r>
          </w:p>
        </w:tc>
        <w:tc>
          <w:tcPr>
            <w:tcW w:w="1789" w:type="dxa"/>
          </w:tcPr>
          <w:p w14:paraId="3054ED88" w14:textId="77777777" w:rsidR="00D54170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8.4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.63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</w:p>
          <w:p w14:paraId="6EEE4D0E" w14:textId="00DCC3EC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0.1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proofErr w:type="spellStart"/>
            <w:r w:rsidR="00D54170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bc</w:t>
            </w:r>
            <w:proofErr w:type="spellEnd"/>
          </w:p>
        </w:tc>
        <w:tc>
          <w:tcPr>
            <w:tcW w:w="1659" w:type="dxa"/>
          </w:tcPr>
          <w:p w14:paraId="470EFCDC" w14:textId="4529481C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7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.0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.81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D54170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532" w:type="dxa"/>
          </w:tcPr>
          <w:p w14:paraId="2507579E" w14:textId="68DE02B5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13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2.4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.81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532" w:type="dxa"/>
          </w:tcPr>
          <w:p w14:paraId="25B91E1E" w14:textId="74BAF92A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86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.3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.4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65" w:type="dxa"/>
          </w:tcPr>
          <w:p w14:paraId="49C536F2" w14:textId="77777777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&lt;0.01</w:t>
            </w:r>
          </w:p>
        </w:tc>
      </w:tr>
      <w:tr w:rsidR="00A035AC" w:rsidRPr="005A24CB" w14:paraId="698B2A18" w14:textId="77777777" w:rsidTr="00A67025">
        <w:trPr>
          <w:trHeight w:val="471"/>
          <w:jc w:val="center"/>
        </w:trPr>
        <w:tc>
          <w:tcPr>
            <w:tcW w:w="1961" w:type="dxa"/>
          </w:tcPr>
          <w:p w14:paraId="146C53A4" w14:textId="77777777" w:rsidR="00A035AC" w:rsidRPr="005A24CB" w:rsidRDefault="00A035AC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roGRP  (pg/mL)</w:t>
            </w:r>
          </w:p>
        </w:tc>
        <w:tc>
          <w:tcPr>
            <w:tcW w:w="1789" w:type="dxa"/>
          </w:tcPr>
          <w:p w14:paraId="1AD18835" w14:textId="66A66643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53.9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78.0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224.50)</w:t>
            </w:r>
            <w:proofErr w:type="spellStart"/>
            <w:r w:rsidR="00D54170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bc</w:t>
            </w:r>
            <w:proofErr w:type="spellEnd"/>
          </w:p>
        </w:tc>
        <w:tc>
          <w:tcPr>
            <w:tcW w:w="1659" w:type="dxa"/>
          </w:tcPr>
          <w:p w14:paraId="7363139F" w14:textId="18AE079C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71.8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8.7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91.0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D54170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532" w:type="dxa"/>
          </w:tcPr>
          <w:p w14:paraId="3AF4A7B5" w14:textId="41368EB2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62.1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4.2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99.8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371FC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532" w:type="dxa"/>
          </w:tcPr>
          <w:p w14:paraId="56D2A8CA" w14:textId="266F7BEC" w:rsidR="00A035AC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8.5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0.6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6.4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65" w:type="dxa"/>
          </w:tcPr>
          <w:p w14:paraId="6AA225A5" w14:textId="77777777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&lt;0.01</w:t>
            </w:r>
          </w:p>
        </w:tc>
      </w:tr>
      <w:tr w:rsidR="00A035AC" w:rsidRPr="005A24CB" w14:paraId="594FAD84" w14:textId="77777777" w:rsidTr="00A67025">
        <w:trPr>
          <w:trHeight w:val="471"/>
          <w:jc w:val="center"/>
        </w:trPr>
        <w:tc>
          <w:tcPr>
            <w:tcW w:w="1961" w:type="dxa"/>
          </w:tcPr>
          <w:p w14:paraId="1ADABDED" w14:textId="4B761FF4" w:rsidR="00A035AC" w:rsidRPr="005A24CB" w:rsidRDefault="00302334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EA  (ng/mL)</w:t>
            </w:r>
          </w:p>
        </w:tc>
        <w:tc>
          <w:tcPr>
            <w:tcW w:w="1789" w:type="dxa"/>
          </w:tcPr>
          <w:p w14:paraId="54B4F374" w14:textId="07B439C6" w:rsidR="00A035AC" w:rsidRPr="005A24CB" w:rsidRDefault="00C21AB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.93(2.0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.76)</w:t>
            </w:r>
            <w:r w:rsidR="00371FC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b</w:t>
            </w:r>
          </w:p>
        </w:tc>
        <w:tc>
          <w:tcPr>
            <w:tcW w:w="1659" w:type="dxa"/>
          </w:tcPr>
          <w:p w14:paraId="3CEC987C" w14:textId="64A0F1EB" w:rsidR="00A035AC" w:rsidRPr="005A24CB" w:rsidRDefault="00C21AB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.03(2.6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9.74)</w:t>
            </w:r>
            <w:r w:rsidR="00371FC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b</w:t>
            </w:r>
          </w:p>
        </w:tc>
        <w:tc>
          <w:tcPr>
            <w:tcW w:w="1532" w:type="dxa"/>
          </w:tcPr>
          <w:p w14:paraId="5BA2A3BD" w14:textId="143B2BC9" w:rsidR="00A035AC" w:rsidRPr="005A24CB" w:rsidRDefault="00C21AB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.29(0.8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2.39)</w:t>
            </w:r>
            <w:r w:rsidR="004766D4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c</w:t>
            </w:r>
          </w:p>
        </w:tc>
        <w:tc>
          <w:tcPr>
            <w:tcW w:w="1532" w:type="dxa"/>
          </w:tcPr>
          <w:p w14:paraId="09706992" w14:textId="023DFA26" w:rsidR="00A035AC" w:rsidRPr="005A24CB" w:rsidRDefault="00C21AB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.15(0.7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.86)</w:t>
            </w:r>
          </w:p>
        </w:tc>
        <w:tc>
          <w:tcPr>
            <w:tcW w:w="765" w:type="dxa"/>
          </w:tcPr>
          <w:p w14:paraId="388ECCB2" w14:textId="77777777" w:rsidR="00A035AC" w:rsidRPr="005A24CB" w:rsidRDefault="00A035AC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&lt;0.01</w:t>
            </w:r>
          </w:p>
        </w:tc>
      </w:tr>
      <w:tr w:rsidR="00C21AB9" w:rsidRPr="005A24CB" w14:paraId="63B3CD87" w14:textId="77777777" w:rsidTr="00A67025">
        <w:trPr>
          <w:trHeight w:val="471"/>
          <w:jc w:val="center"/>
        </w:trPr>
        <w:tc>
          <w:tcPr>
            <w:tcW w:w="1961" w:type="dxa"/>
          </w:tcPr>
          <w:p w14:paraId="38555039" w14:textId="0E8EA1EE" w:rsidR="00C21AB9" w:rsidRPr="005A24CB" w:rsidRDefault="00C21AB9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A19-9(U/mL)</w:t>
            </w:r>
          </w:p>
        </w:tc>
        <w:tc>
          <w:tcPr>
            <w:tcW w:w="1789" w:type="dxa"/>
          </w:tcPr>
          <w:p w14:paraId="3BF35D9E" w14:textId="4445D5D0" w:rsidR="00C21AB9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8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1.3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2.44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BF1679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  <w:r w:rsidR="00E3014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 xml:space="preserve"> </w:t>
            </w:r>
            <w:r w:rsidR="00BF1679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c</w:t>
            </w:r>
          </w:p>
        </w:tc>
        <w:tc>
          <w:tcPr>
            <w:tcW w:w="1659" w:type="dxa"/>
          </w:tcPr>
          <w:p w14:paraId="025B581C" w14:textId="46285CBC" w:rsidR="00C21AB9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7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1.48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29.5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  <w:r w:rsidR="00BF1679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  <w:r w:rsidR="00E3014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 xml:space="preserve"> </w:t>
            </w:r>
            <w:r w:rsidR="00BF1679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  <w:tc>
          <w:tcPr>
            <w:tcW w:w="1532" w:type="dxa"/>
          </w:tcPr>
          <w:p w14:paraId="054FD842" w14:textId="20825EEC" w:rsidR="00C21AB9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1.53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6.1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9.9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532" w:type="dxa"/>
          </w:tcPr>
          <w:p w14:paraId="6328044A" w14:textId="7BC96123" w:rsidR="00C21AB9" w:rsidRPr="005A24CB" w:rsidRDefault="0063232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2.32(7.2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7.7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765" w:type="dxa"/>
          </w:tcPr>
          <w:p w14:paraId="11397114" w14:textId="62599F67" w:rsidR="00C21AB9" w:rsidRPr="005A24CB" w:rsidRDefault="00BF1679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&lt;0.01</w:t>
            </w:r>
          </w:p>
        </w:tc>
      </w:tr>
    </w:tbl>
    <w:p w14:paraId="074EAE49" w14:textId="33ABE937" w:rsidR="00B80231" w:rsidRPr="005A24CB" w:rsidRDefault="00B80231" w:rsidP="00B80231">
      <w:pPr>
        <w:rPr>
          <w:rFonts w:ascii="Times New Roman" w:hAnsi="Times New Roman" w:cs="Times New Roman"/>
          <w:sz w:val="18"/>
          <w:szCs w:val="18"/>
        </w:rPr>
      </w:pPr>
      <w:r w:rsidRPr="005A24CB">
        <w:rPr>
          <w:rFonts w:ascii="Times New Roman" w:hAnsi="Times New Roman" w:cs="Times New Roman"/>
          <w:sz w:val="18"/>
          <w:szCs w:val="18"/>
        </w:rPr>
        <w:t>Note</w:t>
      </w:r>
      <w:r w:rsidR="00E30147" w:rsidRPr="005A24CB">
        <w:rPr>
          <w:rFonts w:ascii="Times New Roman" w:hAnsi="Times New Roman" w:cs="Times New Roman"/>
          <w:sz w:val="18"/>
          <w:szCs w:val="18"/>
        </w:rPr>
        <w:t>s</w:t>
      </w:r>
      <w:r w:rsidRPr="005A24CB">
        <w:rPr>
          <w:rFonts w:ascii="Times New Roman" w:hAnsi="Times New Roman" w:cs="Times New Roman"/>
          <w:sz w:val="18"/>
          <w:szCs w:val="18"/>
        </w:rPr>
        <w:t xml:space="preserve">: </w:t>
      </w:r>
      <w:r w:rsidRPr="005A24C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E30147" w:rsidRPr="005A24C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24CB">
        <w:rPr>
          <w:rFonts w:ascii="Times New Roman" w:hAnsi="Times New Roman" w:cs="Times New Roman"/>
          <w:sz w:val="18"/>
          <w:szCs w:val="18"/>
        </w:rPr>
        <w:t xml:space="preserve">compared with the </w:t>
      </w:r>
      <w:r w:rsidR="00E30147" w:rsidRPr="005A24CB">
        <w:rPr>
          <w:rFonts w:ascii="Times New Roman" w:hAnsi="Times New Roman" w:cs="Times New Roman"/>
          <w:sz w:val="18"/>
          <w:szCs w:val="18"/>
        </w:rPr>
        <w:t>NC</w:t>
      </w:r>
      <w:r w:rsidRPr="005A24CB">
        <w:rPr>
          <w:rFonts w:ascii="Times New Roman" w:hAnsi="Times New Roman" w:cs="Times New Roman"/>
          <w:sz w:val="18"/>
          <w:szCs w:val="18"/>
        </w:rPr>
        <w:t xml:space="preserve"> group; </w:t>
      </w:r>
      <w:r w:rsidRPr="005A24C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E30147" w:rsidRPr="005A24C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24CB">
        <w:rPr>
          <w:rFonts w:ascii="Times New Roman" w:hAnsi="Times New Roman" w:cs="Times New Roman"/>
          <w:sz w:val="18"/>
          <w:szCs w:val="18"/>
        </w:rPr>
        <w:t xml:space="preserve">Compared with the PN group; </w:t>
      </w:r>
      <w:r w:rsidRPr="005A24C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E30147" w:rsidRPr="005A24C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24CB">
        <w:rPr>
          <w:rFonts w:ascii="Times New Roman" w:hAnsi="Times New Roman" w:cs="Times New Roman"/>
          <w:sz w:val="18"/>
          <w:szCs w:val="18"/>
        </w:rPr>
        <w:t xml:space="preserve">Compared with the NSCLC group, </w:t>
      </w:r>
    </w:p>
    <w:p w14:paraId="67EEB14C" w14:textId="77777777" w:rsidR="00A035AC" w:rsidRPr="005A24CB" w:rsidRDefault="00A035A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E5E18BF" w14:textId="77777777" w:rsidR="00302334" w:rsidRPr="005A24CB" w:rsidRDefault="00302334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E07C9CA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B9927D8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64B261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A63999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024520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B9093F5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9BD9B6C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6826DA4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E62787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3406AE6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4CE285B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EFE526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BBC20A0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AB50B55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4E2D23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719345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C49D342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748AB72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35CEEBE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D0F57B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818705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6EDBB6B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2C7346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37D398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472950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A4D6187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0D4B2F7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9B7FFEC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33989A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758DF1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995D91E" w14:textId="77777777" w:rsidR="00A4413C" w:rsidRPr="005A24CB" w:rsidRDefault="00A4413C" w:rsidP="002E7A3C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</w:p>
    <w:p w14:paraId="78FA4CA3" w14:textId="0C51EF16" w:rsidR="00302334" w:rsidRPr="005A24CB" w:rsidRDefault="00CB0C4D" w:rsidP="002E7A3C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5A24CB">
        <w:rPr>
          <w:rFonts w:ascii="Times New Roman" w:hAnsi="Times New Roman" w:cs="Times New Roman"/>
          <w:b/>
          <w:bCs/>
          <w:sz w:val="15"/>
          <w:szCs w:val="15"/>
        </w:rPr>
        <w:t xml:space="preserve">Supplementary </w:t>
      </w:r>
      <w:r w:rsidR="00302334" w:rsidRPr="005A24CB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proofErr w:type="spellStart"/>
      <w:r w:rsidR="00A84506" w:rsidRPr="005A24CB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="00302334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>Ⅱ</w:t>
      </w:r>
      <w:proofErr w:type="spellEnd"/>
      <w:r w:rsidR="002E7A3C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Serum levels of markers before and after treatment</w:t>
      </w:r>
      <w:r w:rsidR="00D117C1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in SCLC group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191"/>
        <w:gridCol w:w="2517"/>
        <w:gridCol w:w="1907"/>
        <w:gridCol w:w="1907"/>
      </w:tblGrid>
      <w:tr w:rsidR="00D117C1" w:rsidRPr="005A24CB" w14:paraId="47ACACCA" w14:textId="113A20F9" w:rsidTr="00D11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tcW w:w="2191" w:type="dxa"/>
          </w:tcPr>
          <w:p w14:paraId="2B11F43D" w14:textId="500695B6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arkers</w:t>
            </w:r>
          </w:p>
        </w:tc>
        <w:tc>
          <w:tcPr>
            <w:tcW w:w="2517" w:type="dxa"/>
          </w:tcPr>
          <w:p w14:paraId="5117ECE8" w14:textId="38393AB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TREATED BEFORE(N=56)</w:t>
            </w:r>
          </w:p>
        </w:tc>
        <w:tc>
          <w:tcPr>
            <w:tcW w:w="1907" w:type="dxa"/>
          </w:tcPr>
          <w:p w14:paraId="7945C15B" w14:textId="0A1357BB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TREATED (N=56)</w:t>
            </w:r>
          </w:p>
        </w:tc>
        <w:tc>
          <w:tcPr>
            <w:tcW w:w="1907" w:type="dxa"/>
          </w:tcPr>
          <w:p w14:paraId="7E0FB28A" w14:textId="38A65BEC" w:rsidR="00D117C1" w:rsidRPr="005A24CB" w:rsidRDefault="00D117C1" w:rsidP="002E7A3C">
            <w:pPr>
              <w:widowControl/>
              <w:spacing w:line="360" w:lineRule="auto"/>
              <w:jc w:val="left"/>
              <w:rPr>
                <w:i/>
                <w:iCs/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i/>
                <w:iCs/>
                <w:spacing w:val="15"/>
                <w:sz w:val="15"/>
                <w:szCs w:val="15"/>
                <w14:ligatures w14:val="none"/>
              </w:rPr>
              <w:t>P</w:t>
            </w:r>
          </w:p>
        </w:tc>
      </w:tr>
      <w:tr w:rsidR="00D117C1" w:rsidRPr="005A24CB" w14:paraId="58D3868A" w14:textId="3B416047" w:rsidTr="00D117C1">
        <w:trPr>
          <w:trHeight w:val="499"/>
        </w:trPr>
        <w:tc>
          <w:tcPr>
            <w:tcW w:w="2191" w:type="dxa"/>
          </w:tcPr>
          <w:p w14:paraId="466D8AF6" w14:textId="0D538FA0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AK6  (ng/L)</w:t>
            </w:r>
          </w:p>
        </w:tc>
        <w:tc>
          <w:tcPr>
            <w:tcW w:w="2517" w:type="dxa"/>
          </w:tcPr>
          <w:p w14:paraId="7378E771" w14:textId="4E025535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56.44(50.0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68.95)</w:t>
            </w:r>
            <w:r w:rsidR="00F83C8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907" w:type="dxa"/>
          </w:tcPr>
          <w:p w14:paraId="0053BF5C" w14:textId="6AE85ED3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8.17(39.5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53.73)</w:t>
            </w:r>
          </w:p>
        </w:tc>
        <w:tc>
          <w:tcPr>
            <w:tcW w:w="1907" w:type="dxa"/>
          </w:tcPr>
          <w:p w14:paraId="56175F48" w14:textId="55A74196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＜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0.01</w:t>
            </w:r>
          </w:p>
        </w:tc>
      </w:tr>
      <w:tr w:rsidR="00D117C1" w:rsidRPr="005A24CB" w14:paraId="045F5F08" w14:textId="59AF1EAD" w:rsidTr="00D117C1">
        <w:trPr>
          <w:trHeight w:val="499"/>
        </w:trPr>
        <w:tc>
          <w:tcPr>
            <w:tcW w:w="2191" w:type="dxa"/>
          </w:tcPr>
          <w:p w14:paraId="45DD36A5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NSE  (ng/mL)</w:t>
            </w:r>
          </w:p>
        </w:tc>
        <w:tc>
          <w:tcPr>
            <w:tcW w:w="2517" w:type="dxa"/>
          </w:tcPr>
          <w:p w14:paraId="528641F7" w14:textId="4A8BBC47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1.73(4.14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7.37)</w:t>
            </w:r>
            <w:r w:rsidR="00F83C8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907" w:type="dxa"/>
          </w:tcPr>
          <w:p w14:paraId="039D7B66" w14:textId="25289CB2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.07(2.6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7.06)</w:t>
            </w:r>
          </w:p>
        </w:tc>
        <w:tc>
          <w:tcPr>
            <w:tcW w:w="1907" w:type="dxa"/>
          </w:tcPr>
          <w:p w14:paraId="2E38C4AA" w14:textId="16BF8176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＜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0.01</w:t>
            </w:r>
          </w:p>
        </w:tc>
      </w:tr>
      <w:tr w:rsidR="00D117C1" w:rsidRPr="005A24CB" w14:paraId="06DDCBE5" w14:textId="52DD8439" w:rsidTr="00D117C1">
        <w:trPr>
          <w:trHeight w:val="499"/>
        </w:trPr>
        <w:tc>
          <w:tcPr>
            <w:tcW w:w="2191" w:type="dxa"/>
          </w:tcPr>
          <w:p w14:paraId="59CD6615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roGRP  (pg/mL)</w:t>
            </w:r>
          </w:p>
        </w:tc>
        <w:tc>
          <w:tcPr>
            <w:tcW w:w="2517" w:type="dxa"/>
          </w:tcPr>
          <w:p w14:paraId="37D22BF7" w14:textId="6DC2CA74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08.95(95.2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56.44)</w:t>
            </w:r>
            <w:r w:rsidR="00F83C87"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</w:t>
            </w:r>
          </w:p>
        </w:tc>
        <w:tc>
          <w:tcPr>
            <w:tcW w:w="1907" w:type="dxa"/>
          </w:tcPr>
          <w:p w14:paraId="14ED71A2" w14:textId="4E646A37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5.20(53.6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60.53)</w:t>
            </w:r>
          </w:p>
        </w:tc>
        <w:tc>
          <w:tcPr>
            <w:tcW w:w="1907" w:type="dxa"/>
          </w:tcPr>
          <w:p w14:paraId="17267014" w14:textId="4BD6420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＜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0.01</w:t>
            </w:r>
          </w:p>
        </w:tc>
      </w:tr>
      <w:tr w:rsidR="005B6BB0" w:rsidRPr="005A24CB" w14:paraId="4B46B3F8" w14:textId="77777777" w:rsidTr="00D117C1">
        <w:trPr>
          <w:trHeight w:val="499"/>
        </w:trPr>
        <w:tc>
          <w:tcPr>
            <w:tcW w:w="2191" w:type="dxa"/>
          </w:tcPr>
          <w:p w14:paraId="4171DD10" w14:textId="5871AC74" w:rsidR="005B6BB0" w:rsidRPr="005A24CB" w:rsidRDefault="005B6BB0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EA(ng/mL)</w:t>
            </w:r>
          </w:p>
        </w:tc>
        <w:tc>
          <w:tcPr>
            <w:tcW w:w="2517" w:type="dxa"/>
          </w:tcPr>
          <w:p w14:paraId="483A965D" w14:textId="6CD55E50" w:rsidR="005B6BB0" w:rsidRPr="005A24CB" w:rsidRDefault="008D7094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.91(1.9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4.66)</w:t>
            </w:r>
          </w:p>
        </w:tc>
        <w:tc>
          <w:tcPr>
            <w:tcW w:w="1907" w:type="dxa"/>
          </w:tcPr>
          <w:p w14:paraId="0AA748AD" w14:textId="4F351A92" w:rsidR="005B6BB0" w:rsidRPr="005A24CB" w:rsidRDefault="008D7094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.60(2.08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.74)</w:t>
            </w:r>
          </w:p>
        </w:tc>
        <w:tc>
          <w:tcPr>
            <w:tcW w:w="1907" w:type="dxa"/>
          </w:tcPr>
          <w:p w14:paraId="4E9BD4FC" w14:textId="77777777" w:rsidR="005B6BB0" w:rsidRPr="005A24CB" w:rsidRDefault="005B6BB0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  <w:tr w:rsidR="005B6BB0" w:rsidRPr="005A24CB" w14:paraId="489C5C13" w14:textId="77777777" w:rsidTr="00D117C1">
        <w:trPr>
          <w:trHeight w:val="499"/>
        </w:trPr>
        <w:tc>
          <w:tcPr>
            <w:tcW w:w="2191" w:type="dxa"/>
          </w:tcPr>
          <w:p w14:paraId="3236BBC4" w14:textId="6CA0BCB2" w:rsidR="005B6BB0" w:rsidRPr="005A24CB" w:rsidRDefault="005B6BB0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A19-9(U/mL)</w:t>
            </w:r>
          </w:p>
        </w:tc>
        <w:tc>
          <w:tcPr>
            <w:tcW w:w="2517" w:type="dxa"/>
          </w:tcPr>
          <w:p w14:paraId="78CE2245" w14:textId="2421480E" w:rsidR="005B6BB0" w:rsidRPr="005A24CB" w:rsidRDefault="008D7094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78(11.7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25.91)</w:t>
            </w:r>
          </w:p>
        </w:tc>
        <w:tc>
          <w:tcPr>
            <w:tcW w:w="1907" w:type="dxa"/>
          </w:tcPr>
          <w:p w14:paraId="1705A9A1" w14:textId="2387D645" w:rsidR="005B6BB0" w:rsidRPr="005A24CB" w:rsidRDefault="008D7094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6.09(11.2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～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0.75)</w:t>
            </w:r>
          </w:p>
        </w:tc>
        <w:tc>
          <w:tcPr>
            <w:tcW w:w="1907" w:type="dxa"/>
          </w:tcPr>
          <w:p w14:paraId="4F494301" w14:textId="77777777" w:rsidR="005B6BB0" w:rsidRPr="005A24CB" w:rsidRDefault="005B6BB0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</w:tbl>
    <w:p w14:paraId="4EEEBBB6" w14:textId="4545D103" w:rsidR="002E7A3C" w:rsidRPr="005A24CB" w:rsidRDefault="00F83C87" w:rsidP="002E7A3C">
      <w:pPr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>Notes: a compared with treated group</w:t>
      </w:r>
    </w:p>
    <w:p w14:paraId="1177F213" w14:textId="77777777" w:rsidR="002E7A3C" w:rsidRPr="005A24CB" w:rsidRDefault="002E7A3C" w:rsidP="002E7A3C">
      <w:pPr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116E9844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8E1E48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E1C1757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1F632FA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22DB86A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A3AE91B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0EE6412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44209A7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7F9AE62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FC41F7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95A832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CD22D95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1415CFE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E49D40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BDA71CD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094BF42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82490C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30E330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5D52A09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6567765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369B9FA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626BE9B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D8A3284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38508EB6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046203D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1D851031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4E948DD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58D55517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9DE36EB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D4F0CD3" w14:textId="77777777" w:rsidR="002E7A3C" w:rsidRPr="005A24CB" w:rsidRDefault="002E7A3C" w:rsidP="002E7A3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40564186" w14:textId="77777777" w:rsidR="00D117C1" w:rsidRPr="005A24CB" w:rsidRDefault="00D117C1" w:rsidP="002E7A3C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</w:p>
    <w:p w14:paraId="120120B7" w14:textId="6FF104CC" w:rsidR="002E7A3C" w:rsidRPr="005A24CB" w:rsidRDefault="00CB0C4D" w:rsidP="002E7A3C">
      <w:pPr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5A24CB">
        <w:rPr>
          <w:rFonts w:ascii="Times New Roman" w:hAnsi="Times New Roman" w:cs="Times New Roman"/>
          <w:b/>
          <w:bCs/>
          <w:sz w:val="15"/>
          <w:szCs w:val="15"/>
        </w:rPr>
        <w:lastRenderedPageBreak/>
        <w:t xml:space="preserve">Supplementary </w:t>
      </w:r>
      <w:r w:rsidR="002E7A3C" w:rsidRPr="005A24CB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proofErr w:type="spellStart"/>
      <w:r w:rsidR="00A84506" w:rsidRPr="005A24CB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="002E7A3C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>Ⅲ</w:t>
      </w:r>
      <w:proofErr w:type="spellEnd"/>
      <w:r w:rsidR="002E7A3C"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Serological levels of markers in different treatment response groups</w:t>
      </w:r>
    </w:p>
    <w:tbl>
      <w:tblPr>
        <w:tblStyle w:val="a3"/>
        <w:tblW w:w="8128" w:type="dxa"/>
        <w:tblLayout w:type="fixed"/>
        <w:tblLook w:val="04A0" w:firstRow="1" w:lastRow="0" w:firstColumn="1" w:lastColumn="0" w:noHBand="0" w:noVBand="1"/>
      </w:tblPr>
      <w:tblGrid>
        <w:gridCol w:w="1929"/>
        <w:gridCol w:w="2092"/>
        <w:gridCol w:w="2161"/>
        <w:gridCol w:w="1946"/>
      </w:tblGrid>
      <w:tr w:rsidR="00D117C1" w:rsidRPr="005A24CB" w14:paraId="4F7DC292" w14:textId="7D1AA9A8" w:rsidTr="005B6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tcW w:w="1929" w:type="dxa"/>
          </w:tcPr>
          <w:p w14:paraId="4D5A1240" w14:textId="2B633F1E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arker</w:t>
            </w:r>
          </w:p>
        </w:tc>
        <w:tc>
          <w:tcPr>
            <w:tcW w:w="2092" w:type="dxa"/>
          </w:tcPr>
          <w:p w14:paraId="7197A0A9" w14:textId="0596949B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R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n=4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2161" w:type="dxa"/>
          </w:tcPr>
          <w:p w14:paraId="280797EB" w14:textId="6A536397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SD(n=22)</w:t>
            </w:r>
          </w:p>
        </w:tc>
        <w:tc>
          <w:tcPr>
            <w:tcW w:w="1946" w:type="dxa"/>
          </w:tcPr>
          <w:p w14:paraId="4E3CD3E7" w14:textId="7998465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D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n=4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</w:tr>
      <w:tr w:rsidR="00D117C1" w:rsidRPr="005A24CB" w14:paraId="0A45A7CF" w14:textId="21252741" w:rsidTr="005B6BB0">
        <w:trPr>
          <w:trHeight w:val="612"/>
        </w:trPr>
        <w:tc>
          <w:tcPr>
            <w:tcW w:w="1929" w:type="dxa"/>
          </w:tcPr>
          <w:p w14:paraId="269E2811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AK6  (pg/L)</w:t>
            </w:r>
          </w:p>
        </w:tc>
        <w:tc>
          <w:tcPr>
            <w:tcW w:w="2092" w:type="dxa"/>
          </w:tcPr>
          <w:p w14:paraId="1C73E387" w14:textId="2554F0C0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:vertAlign w:val="superscript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51.99(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45.473-56.52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  <w:r w:rsidRPr="005A24CB">
              <w:rPr>
                <w:spacing w:val="15"/>
                <w:sz w:val="15"/>
                <w:szCs w:val="15"/>
                <w:vertAlign w:val="superscript"/>
                <w14:ligatures w14:val="none"/>
              </w:rPr>
              <w:t>ab</w:t>
            </w:r>
          </w:p>
        </w:tc>
        <w:tc>
          <w:tcPr>
            <w:tcW w:w="2161" w:type="dxa"/>
          </w:tcPr>
          <w:p w14:paraId="24EC733C" w14:textId="524EF742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60.09 (52.72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69.5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46" w:type="dxa"/>
          </w:tcPr>
          <w:p w14:paraId="1E0D7953" w14:textId="3E47C384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62.11 (54.09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69.1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</w:tr>
      <w:tr w:rsidR="00D117C1" w:rsidRPr="005A24CB" w14:paraId="1C1C7E79" w14:textId="5727422C" w:rsidTr="005B6BB0">
        <w:trPr>
          <w:trHeight w:val="612"/>
        </w:trPr>
        <w:tc>
          <w:tcPr>
            <w:tcW w:w="1929" w:type="dxa"/>
          </w:tcPr>
          <w:p w14:paraId="2D437104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NSE  (ng/mL)</w:t>
            </w:r>
          </w:p>
        </w:tc>
        <w:tc>
          <w:tcPr>
            <w:tcW w:w="2092" w:type="dxa"/>
          </w:tcPr>
          <w:p w14:paraId="0F53757F" w14:textId="75A4ED7B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4.09(4.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08-37.7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2161" w:type="dxa"/>
          </w:tcPr>
          <w:p w14:paraId="0FCF4592" w14:textId="6C1CCB3D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1.02 (11.07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28.0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46" w:type="dxa"/>
          </w:tcPr>
          <w:p w14:paraId="1DACA541" w14:textId="57B04DF1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0.30 (4.18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25.84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</w:tr>
      <w:tr w:rsidR="00D117C1" w:rsidRPr="005A24CB" w14:paraId="1C9E31D7" w14:textId="7C588645" w:rsidTr="005B6BB0">
        <w:trPr>
          <w:trHeight w:val="612"/>
        </w:trPr>
        <w:tc>
          <w:tcPr>
            <w:tcW w:w="1929" w:type="dxa"/>
          </w:tcPr>
          <w:p w14:paraId="0C2CB0AE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roGRP  (pg/mL)</w:t>
            </w:r>
          </w:p>
        </w:tc>
        <w:tc>
          <w:tcPr>
            <w:tcW w:w="2092" w:type="dxa"/>
          </w:tcPr>
          <w:p w14:paraId="2982AE55" w14:textId="0488506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53.40(144.72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737.8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2161" w:type="dxa"/>
          </w:tcPr>
          <w:p w14:paraId="1566CE08" w14:textId="06C0E825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453.40 183.33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830.08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46" w:type="dxa"/>
          </w:tcPr>
          <w:p w14:paraId="23FACE41" w14:textId="41B2BDAE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81.40 (70.05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1042.4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</w:tr>
      <w:tr w:rsidR="00D117C1" w:rsidRPr="005A24CB" w14:paraId="37D8297A" w14:textId="5CDD1CFD" w:rsidTr="005B6BB0">
        <w:trPr>
          <w:trHeight w:val="612"/>
        </w:trPr>
        <w:tc>
          <w:tcPr>
            <w:tcW w:w="1929" w:type="dxa"/>
          </w:tcPr>
          <w:p w14:paraId="7BEABE46" w14:textId="77777777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EA  (ng/mL)</w:t>
            </w:r>
          </w:p>
        </w:tc>
        <w:tc>
          <w:tcPr>
            <w:tcW w:w="2092" w:type="dxa"/>
          </w:tcPr>
          <w:p w14:paraId="779273F8" w14:textId="674B6B43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.92(1.97-4.22)</w:t>
            </w:r>
          </w:p>
        </w:tc>
        <w:tc>
          <w:tcPr>
            <w:tcW w:w="2161" w:type="dxa"/>
          </w:tcPr>
          <w:p w14:paraId="4877EAB4" w14:textId="03662F3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52 (2.32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6.1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946" w:type="dxa"/>
          </w:tcPr>
          <w:p w14:paraId="3B73CDBD" w14:textId="17CA4703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13 (1.91</w:t>
            </w:r>
            <w:r w:rsidRPr="005A24CB">
              <w:rPr>
                <w:rFonts w:eastAsia="仿宋"/>
                <w:spacing w:val="15"/>
                <w:sz w:val="15"/>
                <w:szCs w:val="15"/>
                <w14:ligatures w14:val="none"/>
              </w:rPr>
              <w:t>-5.76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</w:tr>
      <w:tr w:rsidR="00D117C1" w:rsidRPr="005A24CB" w14:paraId="0F346C84" w14:textId="1312508F" w:rsidTr="005B6BB0">
        <w:trPr>
          <w:trHeight w:val="612"/>
        </w:trPr>
        <w:tc>
          <w:tcPr>
            <w:tcW w:w="1929" w:type="dxa"/>
          </w:tcPr>
          <w:p w14:paraId="31D6BF85" w14:textId="0947CE76" w:rsidR="00D117C1" w:rsidRPr="005A24CB" w:rsidRDefault="00D117C1" w:rsidP="002E7A3C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A19-9(U/mL)</w:t>
            </w:r>
          </w:p>
        </w:tc>
        <w:tc>
          <w:tcPr>
            <w:tcW w:w="2092" w:type="dxa"/>
          </w:tcPr>
          <w:p w14:paraId="167E259D" w14:textId="7DFBFC5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0.1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3.04-29.41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2161" w:type="dxa"/>
          </w:tcPr>
          <w:p w14:paraId="0075B8C7" w14:textId="4CF0700B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41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0.21-22.65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1946" w:type="dxa"/>
          </w:tcPr>
          <w:p w14:paraId="3F3E5B5F" w14:textId="4C2FD50A" w:rsidR="00D117C1" w:rsidRPr="005A24CB" w:rsidRDefault="00D117C1" w:rsidP="002E7A3C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3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（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0.28-24.73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）</w:t>
            </w:r>
          </w:p>
        </w:tc>
      </w:tr>
    </w:tbl>
    <w:p w14:paraId="6701DBCC" w14:textId="02A2435B" w:rsidR="002E7A3C" w:rsidRPr="005A24CB" w:rsidRDefault="00472B25" w:rsidP="00281540">
      <w:pPr>
        <w:widowControl/>
        <w:spacing w:line="360" w:lineRule="auto"/>
        <w:ind w:firstLineChars="100" w:firstLine="165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>Notes</w:t>
      </w: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>：</w:t>
      </w: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 xml:space="preserve">a represents PR compared with SD, </w:t>
      </w:r>
      <w:r w:rsidRPr="005A24CB">
        <w:rPr>
          <w:rFonts w:ascii="Times New Roman" w:eastAsia="宋体" w:hAnsi="Times New Roman" w:cs="Times New Roman"/>
          <w:i/>
          <w:iCs/>
          <w:spacing w:val="15"/>
          <w:kern w:val="0"/>
          <w:sz w:val="15"/>
          <w:szCs w:val="15"/>
          <w14:ligatures w14:val="none"/>
        </w:rPr>
        <w:t>p</w:t>
      </w: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 xml:space="preserve"> = 0.0074, b represents PR compared with SD, </w:t>
      </w:r>
      <w:r w:rsidRPr="005A24CB">
        <w:rPr>
          <w:rFonts w:ascii="Times New Roman" w:eastAsia="宋体" w:hAnsi="Times New Roman" w:cs="Times New Roman"/>
          <w:i/>
          <w:iCs/>
          <w:spacing w:val="15"/>
          <w:kern w:val="0"/>
          <w:sz w:val="15"/>
          <w:szCs w:val="15"/>
          <w14:ligatures w14:val="none"/>
        </w:rPr>
        <w:t>p</w:t>
      </w:r>
      <w:r w:rsidRPr="005A24CB"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  <w:t xml:space="preserve"> = 0.0001.</w:t>
      </w:r>
    </w:p>
    <w:p w14:paraId="482A66A4" w14:textId="77777777" w:rsidR="00947AF2" w:rsidRPr="005A24CB" w:rsidRDefault="00947AF2" w:rsidP="00281540">
      <w:pPr>
        <w:widowControl/>
        <w:spacing w:line="360" w:lineRule="auto"/>
        <w:ind w:firstLineChars="100" w:firstLine="165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7BE24B25" w14:textId="77777777" w:rsidR="001C489E" w:rsidRPr="005A24CB" w:rsidRDefault="001C489E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4987F657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73057388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0877BAA5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59023D57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5966B30C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30AB62F9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46279AF1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79B82338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3E7D235E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0156C310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463D6E99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5934689D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301470BD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7AB53F0D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4E78CC92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1F1B590F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2C16FC81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06258789" w14:textId="77777777" w:rsidR="00E06228" w:rsidRPr="005A24CB" w:rsidRDefault="00E06228" w:rsidP="00E06228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p w14:paraId="34985BEF" w14:textId="48433076" w:rsidR="001C489E" w:rsidRPr="005A24CB" w:rsidRDefault="001C489E" w:rsidP="001C489E">
      <w:pPr>
        <w:widowControl/>
        <w:spacing w:line="360" w:lineRule="auto"/>
        <w:ind w:firstLineChars="100" w:firstLine="150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5A24CB">
        <w:rPr>
          <w:rFonts w:ascii="Times New Roman" w:hAnsi="Times New Roman" w:cs="Times New Roman"/>
          <w:b/>
          <w:bCs/>
          <w:sz w:val="15"/>
          <w:szCs w:val="15"/>
        </w:rPr>
        <w:lastRenderedPageBreak/>
        <w:t xml:space="preserve">Supplementary Table </w:t>
      </w:r>
      <w:proofErr w:type="spellStart"/>
      <w:r w:rsidRPr="005A24CB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>Ⅳ</w:t>
      </w:r>
      <w:proofErr w:type="spellEnd"/>
      <w:r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</w:t>
      </w:r>
      <w:r w:rsidRPr="005A24CB">
        <w:rPr>
          <w:rFonts w:ascii="Times New Roman" w:eastAsiaTheme="minorHAnsi" w:hAnsi="Times New Roman" w:cs="Times New Roman"/>
          <w:b/>
          <w:bCs/>
          <w:sz w:val="15"/>
          <w:szCs w:val="15"/>
        </w:rPr>
        <w:t xml:space="preserve"> </w:t>
      </w:r>
      <w:r w:rsidRPr="005A24CB">
        <w:rPr>
          <w:rFonts w:ascii="Times New Roman" w:hAnsi="Times New Roman" w:cs="Times New Roman"/>
          <w:b/>
          <w:bCs/>
          <w:sz w:val="15"/>
          <w:szCs w:val="15"/>
        </w:rPr>
        <w:t>PFS-related data of STMs for SCL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5"/>
        <w:gridCol w:w="1196"/>
        <w:gridCol w:w="1353"/>
        <w:gridCol w:w="1439"/>
        <w:gridCol w:w="1134"/>
        <w:gridCol w:w="1276"/>
        <w:gridCol w:w="629"/>
      </w:tblGrid>
      <w:tr w:rsidR="00930E85" w:rsidRPr="005A24CB" w14:paraId="07DCF595" w14:textId="68F9426E" w:rsidTr="00E0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tcW w:w="0" w:type="auto"/>
          </w:tcPr>
          <w:p w14:paraId="1AF576DE" w14:textId="77777777" w:rsidR="00930E85" w:rsidRPr="005A24CB" w:rsidRDefault="00930E85" w:rsidP="00D734E4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arker</w:t>
            </w:r>
          </w:p>
        </w:tc>
        <w:tc>
          <w:tcPr>
            <w:tcW w:w="0" w:type="auto"/>
          </w:tcPr>
          <w:p w14:paraId="55DDDA52" w14:textId="48F31DFB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ut-off value</w:t>
            </w:r>
          </w:p>
        </w:tc>
        <w:tc>
          <w:tcPr>
            <w:tcW w:w="0" w:type="auto"/>
          </w:tcPr>
          <w:p w14:paraId="3B0D540E" w14:textId="2542B63D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Group(number)</w:t>
            </w:r>
          </w:p>
        </w:tc>
        <w:tc>
          <w:tcPr>
            <w:tcW w:w="1439" w:type="dxa"/>
          </w:tcPr>
          <w:p w14:paraId="095E75E1" w14:textId="3B324D96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Total censored ratio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(%)</w:t>
            </w:r>
          </w:p>
        </w:tc>
        <w:tc>
          <w:tcPr>
            <w:tcW w:w="1134" w:type="dxa"/>
          </w:tcPr>
          <w:p w14:paraId="60DD0457" w14:textId="77777777" w:rsidR="00E06228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edian PFS</w:t>
            </w:r>
          </w:p>
          <w:p w14:paraId="6C01408D" w14:textId="4193DEF4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(days)</w:t>
            </w:r>
          </w:p>
        </w:tc>
        <w:tc>
          <w:tcPr>
            <w:tcW w:w="1276" w:type="dxa"/>
          </w:tcPr>
          <w:p w14:paraId="02C74A2A" w14:textId="77777777" w:rsidR="00E06228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 xml:space="preserve">95%CI of </w:t>
            </w:r>
          </w:p>
          <w:p w14:paraId="546A5208" w14:textId="19FC654F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median PFS</w:t>
            </w:r>
          </w:p>
        </w:tc>
        <w:tc>
          <w:tcPr>
            <w:tcW w:w="617" w:type="dxa"/>
          </w:tcPr>
          <w:p w14:paraId="3D767317" w14:textId="5E08C611" w:rsidR="00930E85" w:rsidRPr="005A24CB" w:rsidRDefault="00930E85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</w:t>
            </w:r>
          </w:p>
        </w:tc>
      </w:tr>
      <w:tr w:rsidR="00E06228" w:rsidRPr="005A24CB" w14:paraId="40ABB33A" w14:textId="042A203C" w:rsidTr="00E06228">
        <w:trPr>
          <w:trHeight w:val="612"/>
        </w:trPr>
        <w:tc>
          <w:tcPr>
            <w:tcW w:w="0" w:type="auto"/>
            <w:vMerge w:val="restart"/>
          </w:tcPr>
          <w:p w14:paraId="723B45BB" w14:textId="77777777" w:rsidR="00E06228" w:rsidRPr="005A24CB" w:rsidRDefault="00E06228" w:rsidP="00D734E4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4A0AEF9A" w14:textId="77777777" w:rsidR="005A24CB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 xml:space="preserve">PAK6 </w:t>
            </w:r>
          </w:p>
          <w:p w14:paraId="42C61B7D" w14:textId="22EB4FFA" w:rsidR="00E06228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(pg/L)</w:t>
            </w:r>
          </w:p>
        </w:tc>
        <w:tc>
          <w:tcPr>
            <w:tcW w:w="0" w:type="auto"/>
            <w:vMerge w:val="restart"/>
          </w:tcPr>
          <w:p w14:paraId="01B781A5" w14:textId="77777777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45195364" w14:textId="28494E19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60.10</w:t>
            </w:r>
          </w:p>
        </w:tc>
        <w:tc>
          <w:tcPr>
            <w:tcW w:w="0" w:type="auto"/>
          </w:tcPr>
          <w:p w14:paraId="77A0FA04" w14:textId="2664F5F4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Low(70)</w:t>
            </w:r>
          </w:p>
        </w:tc>
        <w:tc>
          <w:tcPr>
            <w:tcW w:w="1439" w:type="dxa"/>
          </w:tcPr>
          <w:p w14:paraId="75A471B9" w14:textId="7031C316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7.1</w:t>
            </w:r>
          </w:p>
        </w:tc>
        <w:tc>
          <w:tcPr>
            <w:tcW w:w="1134" w:type="dxa"/>
          </w:tcPr>
          <w:p w14:paraId="7F7971CA" w14:textId="365994ED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94</w:t>
            </w:r>
          </w:p>
        </w:tc>
        <w:tc>
          <w:tcPr>
            <w:tcW w:w="1276" w:type="dxa"/>
          </w:tcPr>
          <w:p w14:paraId="7A40E159" w14:textId="6A4984E4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3-267</w:t>
            </w:r>
          </w:p>
        </w:tc>
        <w:tc>
          <w:tcPr>
            <w:tcW w:w="617" w:type="dxa"/>
            <w:vMerge w:val="restart"/>
          </w:tcPr>
          <w:p w14:paraId="2E6D07AB" w14:textId="77777777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5F236055" w14:textId="137497E4" w:rsidR="00E06228" w:rsidRPr="005A24CB" w:rsidRDefault="005A24CB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0.001</w:t>
            </w:r>
          </w:p>
        </w:tc>
      </w:tr>
      <w:tr w:rsidR="00E06228" w:rsidRPr="005A24CB" w14:paraId="06D3AF89" w14:textId="6B33821B" w:rsidTr="00E06228">
        <w:trPr>
          <w:trHeight w:val="612"/>
        </w:trPr>
        <w:tc>
          <w:tcPr>
            <w:tcW w:w="0" w:type="auto"/>
            <w:vMerge/>
          </w:tcPr>
          <w:p w14:paraId="16079D00" w14:textId="26B4A440" w:rsidR="00E06228" w:rsidRPr="005A24CB" w:rsidRDefault="00E06228" w:rsidP="00D734E4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</w:tcPr>
          <w:p w14:paraId="3D1ED62D" w14:textId="625466BE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</w:tcPr>
          <w:p w14:paraId="630B59A2" w14:textId="4975D08E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High(39)</w:t>
            </w:r>
          </w:p>
        </w:tc>
        <w:tc>
          <w:tcPr>
            <w:tcW w:w="1439" w:type="dxa"/>
          </w:tcPr>
          <w:p w14:paraId="457A7B29" w14:textId="03D5C892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5.1</w:t>
            </w:r>
          </w:p>
        </w:tc>
        <w:tc>
          <w:tcPr>
            <w:tcW w:w="1134" w:type="dxa"/>
          </w:tcPr>
          <w:p w14:paraId="75D71FAE" w14:textId="649FA08E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2</w:t>
            </w:r>
          </w:p>
        </w:tc>
        <w:tc>
          <w:tcPr>
            <w:tcW w:w="1276" w:type="dxa"/>
          </w:tcPr>
          <w:p w14:paraId="1C39DAE7" w14:textId="6B9D0FFE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1-123</w:t>
            </w:r>
          </w:p>
        </w:tc>
        <w:tc>
          <w:tcPr>
            <w:tcW w:w="617" w:type="dxa"/>
            <w:vMerge/>
          </w:tcPr>
          <w:p w14:paraId="32132EDC" w14:textId="77777777" w:rsidR="00E06228" w:rsidRPr="005A24CB" w:rsidRDefault="00E06228" w:rsidP="00D734E4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  <w:tr w:rsidR="00E06228" w:rsidRPr="005A24CB" w14:paraId="41BA9A1A" w14:textId="24F97AE0" w:rsidTr="00E06228">
        <w:trPr>
          <w:trHeight w:val="612"/>
        </w:trPr>
        <w:tc>
          <w:tcPr>
            <w:tcW w:w="0" w:type="auto"/>
            <w:vMerge w:val="restart"/>
          </w:tcPr>
          <w:p w14:paraId="7C466EBF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16E29F72" w14:textId="77777777" w:rsidR="005A24CB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 xml:space="preserve">NSE </w:t>
            </w:r>
          </w:p>
          <w:p w14:paraId="0201D3DE" w14:textId="769A7EBD" w:rsidR="00E06228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(ng/mL)</w:t>
            </w:r>
          </w:p>
        </w:tc>
        <w:tc>
          <w:tcPr>
            <w:tcW w:w="0" w:type="auto"/>
            <w:vMerge w:val="restart"/>
          </w:tcPr>
          <w:p w14:paraId="19EC9FC2" w14:textId="77777777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1B29AEDD" w14:textId="18DE96EE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3.01</w:t>
            </w:r>
          </w:p>
        </w:tc>
        <w:tc>
          <w:tcPr>
            <w:tcW w:w="0" w:type="auto"/>
          </w:tcPr>
          <w:p w14:paraId="29260524" w14:textId="610EC208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Low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13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32A0110B" w14:textId="1D2EE89C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7.7</w:t>
            </w:r>
          </w:p>
        </w:tc>
        <w:tc>
          <w:tcPr>
            <w:tcW w:w="1134" w:type="dxa"/>
          </w:tcPr>
          <w:p w14:paraId="3B5B8FBE" w14:textId="3FFD11C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15</w:t>
            </w:r>
          </w:p>
        </w:tc>
        <w:tc>
          <w:tcPr>
            <w:tcW w:w="1276" w:type="dxa"/>
          </w:tcPr>
          <w:p w14:paraId="072C25CE" w14:textId="782073B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0-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？</w:t>
            </w:r>
          </w:p>
        </w:tc>
        <w:tc>
          <w:tcPr>
            <w:tcW w:w="617" w:type="dxa"/>
            <w:vMerge w:val="restart"/>
          </w:tcPr>
          <w:p w14:paraId="5834EB0E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11EBABC2" w14:textId="5E985C42" w:rsidR="00E06228" w:rsidRPr="005A24CB" w:rsidRDefault="005A24CB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0.441</w:t>
            </w:r>
          </w:p>
        </w:tc>
      </w:tr>
      <w:tr w:rsidR="00E06228" w:rsidRPr="005A24CB" w14:paraId="69B1C882" w14:textId="1928F6CA" w:rsidTr="00E06228">
        <w:trPr>
          <w:trHeight w:val="612"/>
        </w:trPr>
        <w:tc>
          <w:tcPr>
            <w:tcW w:w="0" w:type="auto"/>
            <w:vMerge/>
          </w:tcPr>
          <w:p w14:paraId="2EB6BFBF" w14:textId="154043B0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</w:tcPr>
          <w:p w14:paraId="33E6D63C" w14:textId="58F2ED71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</w:tcPr>
          <w:p w14:paraId="39B57917" w14:textId="794AA840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High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 xml:space="preserve"> 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(96)</w:t>
            </w:r>
          </w:p>
        </w:tc>
        <w:tc>
          <w:tcPr>
            <w:tcW w:w="1439" w:type="dxa"/>
          </w:tcPr>
          <w:p w14:paraId="01F3312A" w14:textId="78B4A5B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3.5</w:t>
            </w:r>
          </w:p>
        </w:tc>
        <w:tc>
          <w:tcPr>
            <w:tcW w:w="1134" w:type="dxa"/>
          </w:tcPr>
          <w:p w14:paraId="7DE1B754" w14:textId="269DB7F1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26</w:t>
            </w:r>
          </w:p>
        </w:tc>
        <w:tc>
          <w:tcPr>
            <w:tcW w:w="1276" w:type="dxa"/>
          </w:tcPr>
          <w:p w14:paraId="47B50D2A" w14:textId="46905D1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2-194</w:t>
            </w:r>
          </w:p>
        </w:tc>
        <w:tc>
          <w:tcPr>
            <w:tcW w:w="617" w:type="dxa"/>
            <w:vMerge/>
          </w:tcPr>
          <w:p w14:paraId="53905788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  <w:tr w:rsidR="00E06228" w:rsidRPr="005A24CB" w14:paraId="4DD8CC76" w14:textId="637AE66E" w:rsidTr="00E06228">
        <w:trPr>
          <w:trHeight w:val="612"/>
        </w:trPr>
        <w:tc>
          <w:tcPr>
            <w:tcW w:w="0" w:type="auto"/>
            <w:vMerge w:val="restart"/>
          </w:tcPr>
          <w:p w14:paraId="4C2AAA7F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5F772B7A" w14:textId="35139AE9" w:rsidR="00E06228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ProGRP  (pg/mL)</w:t>
            </w:r>
          </w:p>
        </w:tc>
        <w:tc>
          <w:tcPr>
            <w:tcW w:w="0" w:type="auto"/>
            <w:vMerge w:val="restart"/>
          </w:tcPr>
          <w:p w14:paraId="5A7A024B" w14:textId="77777777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79CBDA08" w14:textId="1BE8B919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53.1</w:t>
            </w:r>
          </w:p>
        </w:tc>
        <w:tc>
          <w:tcPr>
            <w:tcW w:w="0" w:type="auto"/>
          </w:tcPr>
          <w:p w14:paraId="1C7868A2" w14:textId="7B15DCE8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Low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2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5252CEEA" w14:textId="021E824F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.6</w:t>
            </w:r>
          </w:p>
        </w:tc>
        <w:tc>
          <w:tcPr>
            <w:tcW w:w="1134" w:type="dxa"/>
          </w:tcPr>
          <w:p w14:paraId="40960DD7" w14:textId="4329B335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9.5</w:t>
            </w:r>
          </w:p>
        </w:tc>
        <w:tc>
          <w:tcPr>
            <w:tcW w:w="1276" w:type="dxa"/>
          </w:tcPr>
          <w:p w14:paraId="70D652B0" w14:textId="05E656A1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2-246</w:t>
            </w:r>
          </w:p>
        </w:tc>
        <w:tc>
          <w:tcPr>
            <w:tcW w:w="617" w:type="dxa"/>
            <w:vMerge w:val="restart"/>
          </w:tcPr>
          <w:p w14:paraId="535017D5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7CE6E49F" w14:textId="3B1A769E" w:rsidR="00E06228" w:rsidRPr="005A24CB" w:rsidRDefault="005A24CB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0.136</w:t>
            </w:r>
          </w:p>
        </w:tc>
      </w:tr>
      <w:tr w:rsidR="00E06228" w:rsidRPr="005A24CB" w14:paraId="76A45BC9" w14:textId="40DD9FB9" w:rsidTr="00E06228">
        <w:trPr>
          <w:trHeight w:val="612"/>
        </w:trPr>
        <w:tc>
          <w:tcPr>
            <w:tcW w:w="0" w:type="auto"/>
            <w:vMerge/>
          </w:tcPr>
          <w:p w14:paraId="1D707657" w14:textId="0101F718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</w:tcPr>
          <w:p w14:paraId="7E78B8E6" w14:textId="77777777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</w:tcPr>
          <w:p w14:paraId="785A52D3" w14:textId="7CBA472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High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77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3C2871D9" w14:textId="398F2BE2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1.7</w:t>
            </w:r>
          </w:p>
        </w:tc>
        <w:tc>
          <w:tcPr>
            <w:tcW w:w="1134" w:type="dxa"/>
          </w:tcPr>
          <w:p w14:paraId="58B3B7C9" w14:textId="155F88CB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6</w:t>
            </w:r>
          </w:p>
        </w:tc>
        <w:tc>
          <w:tcPr>
            <w:tcW w:w="1276" w:type="dxa"/>
          </w:tcPr>
          <w:p w14:paraId="4CCA6E5E" w14:textId="4CFAEC70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04-215</w:t>
            </w:r>
          </w:p>
        </w:tc>
        <w:tc>
          <w:tcPr>
            <w:tcW w:w="617" w:type="dxa"/>
            <w:vMerge/>
          </w:tcPr>
          <w:p w14:paraId="11454EB5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  <w:tr w:rsidR="00E06228" w:rsidRPr="005A24CB" w14:paraId="0BA32992" w14:textId="2AE928B5" w:rsidTr="00E06228">
        <w:trPr>
          <w:trHeight w:val="612"/>
        </w:trPr>
        <w:tc>
          <w:tcPr>
            <w:tcW w:w="0" w:type="auto"/>
            <w:vMerge w:val="restart"/>
          </w:tcPr>
          <w:p w14:paraId="529931BA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15B0280A" w14:textId="77777777" w:rsidR="005A24CB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 xml:space="preserve">CEA </w:t>
            </w:r>
          </w:p>
          <w:p w14:paraId="32E855A7" w14:textId="21FCB438" w:rsidR="00E06228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(ng/mL)</w:t>
            </w:r>
          </w:p>
        </w:tc>
        <w:tc>
          <w:tcPr>
            <w:tcW w:w="0" w:type="auto"/>
            <w:vMerge w:val="restart"/>
          </w:tcPr>
          <w:p w14:paraId="2362F4F0" w14:textId="77777777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162AA796" w14:textId="257F7BE9" w:rsidR="00E06228" w:rsidRPr="005A24CB" w:rsidRDefault="00E06228" w:rsidP="005A24CB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2.83</w:t>
            </w:r>
          </w:p>
        </w:tc>
        <w:tc>
          <w:tcPr>
            <w:tcW w:w="0" w:type="auto"/>
          </w:tcPr>
          <w:p w14:paraId="7D6BEDA5" w14:textId="1751C46C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Low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5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3088D013" w14:textId="62F6F32B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1134" w:type="dxa"/>
          </w:tcPr>
          <w:p w14:paraId="3B0B3FD7" w14:textId="41A7ABE4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0</w:t>
            </w:r>
          </w:p>
        </w:tc>
        <w:tc>
          <w:tcPr>
            <w:tcW w:w="1276" w:type="dxa"/>
          </w:tcPr>
          <w:p w14:paraId="418DE440" w14:textId="581C7019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2-225</w:t>
            </w:r>
          </w:p>
        </w:tc>
        <w:tc>
          <w:tcPr>
            <w:tcW w:w="617" w:type="dxa"/>
            <w:vMerge w:val="restart"/>
          </w:tcPr>
          <w:p w14:paraId="55510C03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4DCB6F03" w14:textId="72371EDB" w:rsidR="00E06228" w:rsidRPr="005A24CB" w:rsidRDefault="005A24CB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0.260</w:t>
            </w:r>
          </w:p>
        </w:tc>
      </w:tr>
      <w:tr w:rsidR="00E06228" w:rsidRPr="005A24CB" w14:paraId="683767B8" w14:textId="106E95F7" w:rsidTr="00E06228">
        <w:trPr>
          <w:trHeight w:val="612"/>
        </w:trPr>
        <w:tc>
          <w:tcPr>
            <w:tcW w:w="0" w:type="auto"/>
            <w:vMerge/>
          </w:tcPr>
          <w:p w14:paraId="38CFDAB1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</w:tcPr>
          <w:p w14:paraId="190592AB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</w:tcPr>
          <w:p w14:paraId="05D85FD9" w14:textId="2ADC0A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High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5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58E1C45F" w14:textId="540A686C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.3</w:t>
            </w:r>
          </w:p>
        </w:tc>
        <w:tc>
          <w:tcPr>
            <w:tcW w:w="1134" w:type="dxa"/>
          </w:tcPr>
          <w:p w14:paraId="527F86CE" w14:textId="3633CF6D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4</w:t>
            </w:r>
          </w:p>
        </w:tc>
        <w:tc>
          <w:tcPr>
            <w:tcW w:w="1276" w:type="dxa"/>
          </w:tcPr>
          <w:p w14:paraId="1AB10C70" w14:textId="21DBFF01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4-214</w:t>
            </w:r>
          </w:p>
        </w:tc>
        <w:tc>
          <w:tcPr>
            <w:tcW w:w="617" w:type="dxa"/>
            <w:vMerge/>
          </w:tcPr>
          <w:p w14:paraId="7D7BF054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  <w:tr w:rsidR="00E06228" w:rsidRPr="005A24CB" w14:paraId="22270178" w14:textId="16BFD149" w:rsidTr="00E06228">
        <w:trPr>
          <w:trHeight w:val="612"/>
        </w:trPr>
        <w:tc>
          <w:tcPr>
            <w:tcW w:w="0" w:type="auto"/>
            <w:vMerge w:val="restart"/>
          </w:tcPr>
          <w:p w14:paraId="079892E6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039BBE8B" w14:textId="77777777" w:rsidR="005A24CB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CA19-9</w:t>
            </w:r>
          </w:p>
          <w:p w14:paraId="6DEACF53" w14:textId="3867DD26" w:rsidR="00E06228" w:rsidRPr="005A24CB" w:rsidRDefault="00E06228" w:rsidP="005A24CB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(U/mL)</w:t>
            </w:r>
          </w:p>
        </w:tc>
        <w:tc>
          <w:tcPr>
            <w:tcW w:w="0" w:type="auto"/>
            <w:vMerge w:val="restart"/>
          </w:tcPr>
          <w:p w14:paraId="1D4F2319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6420A0E1" w14:textId="500FDDCB" w:rsidR="00E06228" w:rsidRPr="005A24CB" w:rsidRDefault="005A24CB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3.15</w:t>
            </w:r>
          </w:p>
        </w:tc>
        <w:tc>
          <w:tcPr>
            <w:tcW w:w="0" w:type="auto"/>
          </w:tcPr>
          <w:p w14:paraId="52C8D026" w14:textId="1357D116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Low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39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7CE617AB" w14:textId="4E4B227B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5.4</w:t>
            </w:r>
          </w:p>
        </w:tc>
        <w:tc>
          <w:tcPr>
            <w:tcW w:w="1134" w:type="dxa"/>
          </w:tcPr>
          <w:p w14:paraId="5C5898AD" w14:textId="7290E53B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98</w:t>
            </w:r>
          </w:p>
        </w:tc>
        <w:tc>
          <w:tcPr>
            <w:tcW w:w="1276" w:type="dxa"/>
          </w:tcPr>
          <w:p w14:paraId="768DB837" w14:textId="24412386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29-288</w:t>
            </w:r>
          </w:p>
        </w:tc>
        <w:tc>
          <w:tcPr>
            <w:tcW w:w="617" w:type="dxa"/>
            <w:vMerge w:val="restart"/>
          </w:tcPr>
          <w:p w14:paraId="2E7DE7A0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  <w:p w14:paraId="57CCA048" w14:textId="1A9A32D9" w:rsidR="00E06228" w:rsidRPr="005A24CB" w:rsidRDefault="005A24CB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0.091</w:t>
            </w:r>
          </w:p>
        </w:tc>
      </w:tr>
      <w:tr w:rsidR="00E06228" w:rsidRPr="005A24CB" w14:paraId="1CCD3687" w14:textId="602DBDED" w:rsidTr="00E06228">
        <w:trPr>
          <w:trHeight w:val="612"/>
        </w:trPr>
        <w:tc>
          <w:tcPr>
            <w:tcW w:w="0" w:type="auto"/>
            <w:vMerge/>
          </w:tcPr>
          <w:p w14:paraId="0B6D3A7F" w14:textId="77777777" w:rsidR="00E06228" w:rsidRPr="005A24CB" w:rsidRDefault="00E06228" w:rsidP="00930E85">
            <w:pPr>
              <w:widowControl/>
              <w:spacing w:line="360" w:lineRule="auto"/>
              <w:ind w:firstLineChars="100" w:firstLine="165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</w:tcPr>
          <w:p w14:paraId="7869CD3C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</w:tcPr>
          <w:p w14:paraId="0DF3725B" w14:textId="43593128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High(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70</w:t>
            </w:r>
            <w:r w:rsidRPr="005A24CB">
              <w:rPr>
                <w:spacing w:val="15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439" w:type="dxa"/>
          </w:tcPr>
          <w:p w14:paraId="4F76D4C4" w14:textId="05F49381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1.4</w:t>
            </w:r>
          </w:p>
        </w:tc>
        <w:tc>
          <w:tcPr>
            <w:tcW w:w="1134" w:type="dxa"/>
          </w:tcPr>
          <w:p w14:paraId="0BE6FD63" w14:textId="2A7C366C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107</w:t>
            </w:r>
          </w:p>
        </w:tc>
        <w:tc>
          <w:tcPr>
            <w:tcW w:w="1276" w:type="dxa"/>
          </w:tcPr>
          <w:p w14:paraId="17EBD183" w14:textId="4D2F4C90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  <w:r w:rsidRPr="005A24CB">
              <w:rPr>
                <w:spacing w:val="15"/>
                <w:sz w:val="15"/>
                <w:szCs w:val="15"/>
                <w14:ligatures w14:val="none"/>
              </w:rPr>
              <w:t>92-192</w:t>
            </w:r>
          </w:p>
        </w:tc>
        <w:tc>
          <w:tcPr>
            <w:tcW w:w="617" w:type="dxa"/>
            <w:vMerge/>
          </w:tcPr>
          <w:p w14:paraId="55DC09C8" w14:textId="77777777" w:rsidR="00E06228" w:rsidRPr="005A24CB" w:rsidRDefault="00E06228" w:rsidP="00930E85">
            <w:pPr>
              <w:widowControl/>
              <w:spacing w:line="360" w:lineRule="auto"/>
              <w:jc w:val="left"/>
              <w:rPr>
                <w:spacing w:val="15"/>
                <w:sz w:val="15"/>
                <w:szCs w:val="15"/>
                <w14:ligatures w14:val="none"/>
              </w:rPr>
            </w:pPr>
          </w:p>
        </w:tc>
      </w:tr>
    </w:tbl>
    <w:p w14:paraId="577ABEC5" w14:textId="5F3FB065" w:rsidR="001C489E" w:rsidRPr="005A24CB" w:rsidRDefault="001C489E" w:rsidP="00930E85">
      <w:pPr>
        <w:widowControl/>
        <w:spacing w:line="360" w:lineRule="auto"/>
        <w:jc w:val="left"/>
        <w:rPr>
          <w:rFonts w:ascii="Times New Roman" w:eastAsia="宋体" w:hAnsi="Times New Roman" w:cs="Times New Roman"/>
          <w:spacing w:val="15"/>
          <w:kern w:val="0"/>
          <w:sz w:val="15"/>
          <w:szCs w:val="15"/>
          <w14:ligatures w14:val="none"/>
        </w:rPr>
      </w:pPr>
    </w:p>
    <w:sectPr w:rsidR="001C489E" w:rsidRPr="005A24CB" w:rsidSect="00E06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0A7C2" w14:textId="77777777" w:rsidR="00C60580" w:rsidRDefault="00C60580" w:rsidP="00947AF2">
      <w:pPr>
        <w:rPr>
          <w:rFonts w:hint="eastAsia"/>
        </w:rPr>
      </w:pPr>
      <w:r>
        <w:separator/>
      </w:r>
    </w:p>
  </w:endnote>
  <w:endnote w:type="continuationSeparator" w:id="0">
    <w:p w14:paraId="249FB719" w14:textId="77777777" w:rsidR="00C60580" w:rsidRDefault="00C60580" w:rsidP="00947A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F6F27" w14:textId="77777777" w:rsidR="00C60580" w:rsidRDefault="00C60580" w:rsidP="00947AF2">
      <w:pPr>
        <w:rPr>
          <w:rFonts w:hint="eastAsia"/>
        </w:rPr>
      </w:pPr>
      <w:r>
        <w:separator/>
      </w:r>
    </w:p>
  </w:footnote>
  <w:footnote w:type="continuationSeparator" w:id="0">
    <w:p w14:paraId="28FD54D9" w14:textId="77777777" w:rsidR="00C60580" w:rsidRDefault="00C60580" w:rsidP="00947A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54B0"/>
    <w:rsid w:val="000A5021"/>
    <w:rsid w:val="00126DF3"/>
    <w:rsid w:val="001C489E"/>
    <w:rsid w:val="00281540"/>
    <w:rsid w:val="002E7A3C"/>
    <w:rsid w:val="00302334"/>
    <w:rsid w:val="003511E4"/>
    <w:rsid w:val="00371FC7"/>
    <w:rsid w:val="00472B25"/>
    <w:rsid w:val="004766D4"/>
    <w:rsid w:val="004C76B3"/>
    <w:rsid w:val="004F05B6"/>
    <w:rsid w:val="00522D02"/>
    <w:rsid w:val="005A24CB"/>
    <w:rsid w:val="005B6BB0"/>
    <w:rsid w:val="006122C1"/>
    <w:rsid w:val="00632329"/>
    <w:rsid w:val="006D5AE4"/>
    <w:rsid w:val="008D7094"/>
    <w:rsid w:val="00930E85"/>
    <w:rsid w:val="00947AF2"/>
    <w:rsid w:val="009707B7"/>
    <w:rsid w:val="009E7B25"/>
    <w:rsid w:val="00A030D3"/>
    <w:rsid w:val="00A035AC"/>
    <w:rsid w:val="00A4413C"/>
    <w:rsid w:val="00A84506"/>
    <w:rsid w:val="00B80231"/>
    <w:rsid w:val="00BC67C2"/>
    <w:rsid w:val="00BF1679"/>
    <w:rsid w:val="00C21AB9"/>
    <w:rsid w:val="00C47F91"/>
    <w:rsid w:val="00C60580"/>
    <w:rsid w:val="00CB0C4D"/>
    <w:rsid w:val="00CD3AD5"/>
    <w:rsid w:val="00D117C1"/>
    <w:rsid w:val="00D25BA7"/>
    <w:rsid w:val="00D54170"/>
    <w:rsid w:val="00DC2D2F"/>
    <w:rsid w:val="00E054B0"/>
    <w:rsid w:val="00E06228"/>
    <w:rsid w:val="00E30147"/>
    <w:rsid w:val="00F8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CDF56"/>
  <w15:chartTrackingRefBased/>
  <w15:docId w15:val="{1246F8EC-EA06-4314-A5CE-EDA18164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5A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A035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2E7A3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2E7A3C"/>
    <w:rPr>
      <w:rFonts w:ascii="Courier New" w:hAnsi="Courier New" w:cs="Courier New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947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7A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7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7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286">
          <w:marLeft w:val="150"/>
          <w:marRight w:val="150"/>
          <w:marTop w:val="12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2778">
          <w:marLeft w:val="150"/>
          <w:marRight w:val="150"/>
          <w:marTop w:val="12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2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0854">
          <w:marLeft w:val="150"/>
          <w:marRight w:val="150"/>
          <w:marTop w:val="12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7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7017">
          <w:marLeft w:val="150"/>
          <w:marRight w:val="150"/>
          <w:marTop w:val="12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I CHEN</dc:creator>
  <cp:keywords/>
  <dc:description/>
  <cp:lastModifiedBy>SIMEI CHEN</cp:lastModifiedBy>
  <cp:revision>17</cp:revision>
  <dcterms:created xsi:type="dcterms:W3CDTF">2024-10-01T11:45:00Z</dcterms:created>
  <dcterms:modified xsi:type="dcterms:W3CDTF">2024-10-17T10:35:00Z</dcterms:modified>
</cp:coreProperties>
</file>